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2:  MicroRNA Screen for Snail-Regulated MicroRNAs</w:t>
      </w:r>
    </w:p>
    <w:p>
      <w:pPr>
        <w:pStyle w:val="PlainText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NA samples were isolated on day 3 of ES cell differentiation, 24 hours after Snail induction</w:t>
      </w:r>
    </w:p>
    <w:p>
      <w:pPr>
        <w:pStyle w:val="PlainText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080"/>
        <w:gridCol w:w="1080"/>
        <w:gridCol w:w="1260"/>
        <w:gridCol w:w="1141"/>
        <w:gridCol w:w="134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+</w:t>
            </w:r>
          </w:p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+Snail/</w:t>
            </w:r>
          </w:p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er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De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Dev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05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0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56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8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1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72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1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6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2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3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4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4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76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06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65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56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99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,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,1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2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,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,0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69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6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,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89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3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0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54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.0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574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64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,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,3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7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0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98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01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,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,8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4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574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89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,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3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96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9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6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26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8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32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9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3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18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,25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7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23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3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f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48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,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98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88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,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6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0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13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4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3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84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,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,2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4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1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,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6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69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8.8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2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78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49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6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,35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1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1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1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06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,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,8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10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4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4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2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5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0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1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1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27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0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2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,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,7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b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59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6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7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46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8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9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2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7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6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9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9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76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8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4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6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99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9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71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7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04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9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8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4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9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9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8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,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,9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9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5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5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2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,95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-miR-13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</w:rPr>
              <w:t>6.5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</w:t>
            </w:r>
          </w:p>
        </w:tc>
      </w:tr>
    </w:tbl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following transcripts are statistically significant but have low signals (signal &lt; 500)</w:t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080"/>
        <w:gridCol w:w="1080"/>
        <w:gridCol w:w="1260"/>
        <w:gridCol w:w="1143"/>
        <w:gridCol w:w="1377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+</w:t>
            </w:r>
          </w:p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+Snail/</w:t>
            </w:r>
          </w:p>
          <w:p>
            <w:pPr>
              <w:pStyle w:val="PlainTex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porter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De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Dev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7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58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5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19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2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9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2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45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62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04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4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d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09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86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32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99a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4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6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99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49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78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1a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93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3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65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87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8.9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9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04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9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0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09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9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69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f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9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69h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4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8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3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3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2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8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5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8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9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9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3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a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37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04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1a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1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25b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33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9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4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2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3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8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6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9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8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9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4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19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8.3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28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8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1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e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.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69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2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3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1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4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6b-3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1.5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3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0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4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5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5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7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5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7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4c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2.7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42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2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3.6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9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501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3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6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8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4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29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4.7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6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67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0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5.2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7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6.7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.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let-7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7.1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770-3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8.1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3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467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8.9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.5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mmu-miR-125a-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color w:val="FF000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val="de-DE"/>
              </w:rPr>
              <w:t>9.7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2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1.46</w:t>
            </w:r>
          </w:p>
        </w:tc>
      </w:tr>
    </w:tbl>
    <w:p>
      <w:pPr>
        <w:pStyle w:val="PlainText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sectPr>
      <w:headerReference w:type="default" r:id="rId2"/>
      <w:footerReference w:type="default" r:id="rId3"/>
      <w:type w:val="nextPage"/>
      <w:pgSz w:w="12240" w:h="15840"/>
      <w:pgMar w:left="1428" w:right="1489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>Gill_Supplemental Table 2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6:35:00Z</dcterms:created>
  <dc:creator> </dc:creator>
  <dc:description/>
  <cp:keywords/>
  <dc:language>en-US</dc:language>
  <cp:lastModifiedBy> </cp:lastModifiedBy>
  <dcterms:modified xsi:type="dcterms:W3CDTF">2010-09-24T16:35:00Z</dcterms:modified>
  <cp:revision>2</cp:revision>
  <dc:subject/>
  <dc:title>Supplemental Table 2:  MicroRNA Screen for Snail-Regulated MicroRNAs</dc:title>
</cp:coreProperties>
</file>